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31AB9" w14:textId="3B77A538" w:rsidR="00DF7033" w:rsidRPr="00D94061" w:rsidRDefault="00DF7033">
      <w:pPr>
        <w:rPr>
          <w:b/>
          <w:sz w:val="20"/>
          <w:szCs w:val="20"/>
        </w:rPr>
      </w:pPr>
      <w:r w:rsidRPr="00D94061">
        <w:rPr>
          <w:b/>
          <w:sz w:val="20"/>
          <w:szCs w:val="20"/>
        </w:rPr>
        <w:t>Appendix</w:t>
      </w:r>
      <w:r w:rsidR="007E0906">
        <w:rPr>
          <w:b/>
          <w:sz w:val="20"/>
          <w:szCs w:val="20"/>
        </w:rPr>
        <w:t xml:space="preserve"> </w:t>
      </w:r>
      <w:bookmarkStart w:id="0" w:name="_GoBack"/>
      <w:bookmarkEnd w:id="0"/>
      <w:r w:rsidRPr="00D94061">
        <w:rPr>
          <w:b/>
          <w:sz w:val="20"/>
          <w:szCs w:val="20"/>
        </w:rPr>
        <w:t xml:space="preserve">Table 1: Availability of harm reduction and HIV testing and treatment services in </w:t>
      </w:r>
      <w:r w:rsidR="00DB380B" w:rsidRPr="00D94061">
        <w:rPr>
          <w:b/>
          <w:sz w:val="20"/>
          <w:szCs w:val="20"/>
        </w:rPr>
        <w:t xml:space="preserve">selected </w:t>
      </w:r>
      <w:r w:rsidRPr="00D94061">
        <w:rPr>
          <w:b/>
          <w:sz w:val="20"/>
          <w:szCs w:val="20"/>
        </w:rPr>
        <w:t xml:space="preserve">study </w:t>
      </w:r>
      <w:r w:rsidR="0063074C" w:rsidRPr="00D94061">
        <w:rPr>
          <w:b/>
          <w:sz w:val="20"/>
          <w:szCs w:val="20"/>
        </w:rPr>
        <w:t>cities</w:t>
      </w:r>
    </w:p>
    <w:p w14:paraId="5442C3B2" w14:textId="205A62E6" w:rsidR="00DF7033" w:rsidRDefault="00DF7033">
      <w:pPr>
        <w:rPr>
          <w:u w:val="single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984"/>
        <w:gridCol w:w="1513"/>
        <w:gridCol w:w="2258"/>
        <w:gridCol w:w="2250"/>
        <w:gridCol w:w="1800"/>
      </w:tblGrid>
      <w:tr w:rsidR="00DF7033" w:rsidRPr="00DF7033" w14:paraId="00BE0C00" w14:textId="77777777" w:rsidTr="00DF7033">
        <w:tc>
          <w:tcPr>
            <w:tcW w:w="1984" w:type="dxa"/>
          </w:tcPr>
          <w:p w14:paraId="3FDCFC49" w14:textId="5EC211B6" w:rsidR="00DF7033" w:rsidRPr="00DF7033" w:rsidRDefault="00E46BD2" w:rsidP="007367A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gion</w:t>
            </w:r>
            <w:r w:rsidR="00DF7033" w:rsidRPr="00DF7033">
              <w:rPr>
                <w:b/>
                <w:sz w:val="18"/>
                <w:szCs w:val="18"/>
                <w:lang w:val="en-US"/>
              </w:rPr>
              <w:t xml:space="preserve"> (Northeast)</w:t>
            </w:r>
          </w:p>
        </w:tc>
        <w:tc>
          <w:tcPr>
            <w:tcW w:w="1513" w:type="dxa"/>
          </w:tcPr>
          <w:p w14:paraId="1BC765B9" w14:textId="0BE56D7C" w:rsidR="00DF7033" w:rsidRPr="00DF7033" w:rsidRDefault="00DF7033" w:rsidP="007367A6">
            <w:pPr>
              <w:rPr>
                <w:b/>
                <w:sz w:val="18"/>
                <w:szCs w:val="18"/>
                <w:lang w:val="en-US"/>
              </w:rPr>
            </w:pPr>
            <w:r w:rsidRPr="00DF7033">
              <w:rPr>
                <w:b/>
                <w:sz w:val="18"/>
                <w:szCs w:val="18"/>
                <w:lang w:val="en-US"/>
              </w:rPr>
              <w:t>SSP</w:t>
            </w:r>
          </w:p>
        </w:tc>
        <w:tc>
          <w:tcPr>
            <w:tcW w:w="2258" w:type="dxa"/>
          </w:tcPr>
          <w:p w14:paraId="4B961E95" w14:textId="77777777" w:rsidR="00DF7033" w:rsidRPr="00DF7033" w:rsidRDefault="00DF7033" w:rsidP="007367A6">
            <w:pPr>
              <w:rPr>
                <w:b/>
                <w:sz w:val="18"/>
                <w:szCs w:val="18"/>
                <w:lang w:val="en-US"/>
              </w:rPr>
            </w:pPr>
            <w:r w:rsidRPr="00DF7033">
              <w:rPr>
                <w:b/>
                <w:sz w:val="18"/>
                <w:szCs w:val="18"/>
                <w:lang w:val="en-US"/>
              </w:rPr>
              <w:t>OAT</w:t>
            </w:r>
          </w:p>
        </w:tc>
        <w:tc>
          <w:tcPr>
            <w:tcW w:w="2250" w:type="dxa"/>
          </w:tcPr>
          <w:p w14:paraId="592012B1" w14:textId="77777777" w:rsidR="00DF7033" w:rsidRPr="00DF7033" w:rsidRDefault="00DF7033" w:rsidP="007367A6">
            <w:pPr>
              <w:rPr>
                <w:b/>
                <w:sz w:val="18"/>
                <w:szCs w:val="18"/>
                <w:lang w:val="en-US"/>
              </w:rPr>
            </w:pPr>
            <w:r w:rsidRPr="00DF7033">
              <w:rPr>
                <w:b/>
                <w:sz w:val="18"/>
                <w:szCs w:val="18"/>
                <w:lang w:val="en-US"/>
              </w:rPr>
              <w:t>ART</w:t>
            </w:r>
          </w:p>
        </w:tc>
        <w:tc>
          <w:tcPr>
            <w:tcW w:w="1800" w:type="dxa"/>
          </w:tcPr>
          <w:p w14:paraId="3E7A04F7" w14:textId="703E5431" w:rsidR="00DF7033" w:rsidRPr="00DF7033" w:rsidRDefault="00DB380B" w:rsidP="007367A6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CTC</w:t>
            </w:r>
          </w:p>
        </w:tc>
      </w:tr>
      <w:tr w:rsidR="00DF7033" w:rsidRPr="00DF7033" w14:paraId="172B528A" w14:textId="77777777" w:rsidTr="00DF7033">
        <w:tc>
          <w:tcPr>
            <w:tcW w:w="1984" w:type="dxa"/>
          </w:tcPr>
          <w:p w14:paraId="15DF16E6" w14:textId="21E3C68E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proofErr w:type="spellStart"/>
            <w:r w:rsidRPr="00DF7033">
              <w:rPr>
                <w:sz w:val="18"/>
                <w:szCs w:val="18"/>
                <w:lang w:val="en-US"/>
              </w:rPr>
              <w:t>Imphal</w:t>
            </w:r>
            <w:proofErr w:type="spellEnd"/>
            <w:r w:rsidRPr="00DF7033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3" w:type="dxa"/>
          </w:tcPr>
          <w:p w14:paraId="2A7E2031" w14:textId="33085D06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3 TI NGO points</w:t>
            </w:r>
          </w:p>
        </w:tc>
        <w:tc>
          <w:tcPr>
            <w:tcW w:w="2258" w:type="dxa"/>
          </w:tcPr>
          <w:p w14:paraId="43A5C457" w14:textId="1C9274F2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3 NGO points</w:t>
            </w:r>
          </w:p>
        </w:tc>
        <w:tc>
          <w:tcPr>
            <w:tcW w:w="2250" w:type="dxa"/>
          </w:tcPr>
          <w:p w14:paraId="496A1934" w14:textId="3ABA2E10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2 Government Centers</w:t>
            </w:r>
          </w:p>
        </w:tc>
        <w:tc>
          <w:tcPr>
            <w:tcW w:w="1800" w:type="dxa"/>
          </w:tcPr>
          <w:p w14:paraId="0655CF17" w14:textId="0C3833E4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5 locations</w:t>
            </w:r>
          </w:p>
        </w:tc>
      </w:tr>
      <w:tr w:rsidR="00DF7033" w:rsidRPr="00DF7033" w14:paraId="03FA3C6F" w14:textId="77777777" w:rsidTr="00DF7033">
        <w:tc>
          <w:tcPr>
            <w:tcW w:w="1984" w:type="dxa"/>
          </w:tcPr>
          <w:p w14:paraId="740A3E0A" w14:textId="01331DAA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proofErr w:type="spellStart"/>
            <w:r w:rsidRPr="00DF7033">
              <w:rPr>
                <w:sz w:val="18"/>
                <w:szCs w:val="18"/>
                <w:lang w:val="en-US"/>
              </w:rPr>
              <w:t>Dimapur</w:t>
            </w:r>
            <w:proofErr w:type="spellEnd"/>
            <w:r w:rsidRPr="00DF7033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3" w:type="dxa"/>
          </w:tcPr>
          <w:p w14:paraId="47FAF188" w14:textId="62E5869F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3 TI NGO points</w:t>
            </w:r>
          </w:p>
        </w:tc>
        <w:tc>
          <w:tcPr>
            <w:tcW w:w="2258" w:type="dxa"/>
          </w:tcPr>
          <w:p w14:paraId="0110B777" w14:textId="399D1805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2 NGO points and a Government center</w:t>
            </w:r>
          </w:p>
        </w:tc>
        <w:tc>
          <w:tcPr>
            <w:tcW w:w="2250" w:type="dxa"/>
          </w:tcPr>
          <w:p w14:paraId="795B0786" w14:textId="1385E313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1 Government center</w:t>
            </w:r>
          </w:p>
        </w:tc>
        <w:tc>
          <w:tcPr>
            <w:tcW w:w="1800" w:type="dxa"/>
          </w:tcPr>
          <w:p w14:paraId="343CA1D5" w14:textId="632B6F1E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3 locations</w:t>
            </w:r>
          </w:p>
        </w:tc>
      </w:tr>
      <w:tr w:rsidR="00DF7033" w:rsidRPr="00DF7033" w14:paraId="30BACD41" w14:textId="77777777" w:rsidTr="00DF7033">
        <w:tc>
          <w:tcPr>
            <w:tcW w:w="1984" w:type="dxa"/>
          </w:tcPr>
          <w:p w14:paraId="31ED2D57" w14:textId="53BCE449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 xml:space="preserve">Aizawl </w:t>
            </w:r>
          </w:p>
        </w:tc>
        <w:tc>
          <w:tcPr>
            <w:tcW w:w="1513" w:type="dxa"/>
          </w:tcPr>
          <w:p w14:paraId="72F1333A" w14:textId="1A6A5AA1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5 TI NGO points</w:t>
            </w:r>
          </w:p>
        </w:tc>
        <w:tc>
          <w:tcPr>
            <w:tcW w:w="2258" w:type="dxa"/>
          </w:tcPr>
          <w:p w14:paraId="2A4722FF" w14:textId="5AAF42D1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4 NGO points</w:t>
            </w:r>
          </w:p>
        </w:tc>
        <w:tc>
          <w:tcPr>
            <w:tcW w:w="2250" w:type="dxa"/>
          </w:tcPr>
          <w:p w14:paraId="06164BE9" w14:textId="1264F96A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2 Government centers</w:t>
            </w:r>
          </w:p>
        </w:tc>
        <w:tc>
          <w:tcPr>
            <w:tcW w:w="1800" w:type="dxa"/>
          </w:tcPr>
          <w:p w14:paraId="206AD0C2" w14:textId="1452C212" w:rsidR="00DF7033" w:rsidRPr="00DF7033" w:rsidRDefault="00DF7033" w:rsidP="007367A6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5 locations and a mobile van</w:t>
            </w:r>
          </w:p>
        </w:tc>
      </w:tr>
      <w:tr w:rsidR="00DF7033" w:rsidRPr="00DF7033" w14:paraId="3A799F66" w14:textId="77777777" w:rsidTr="00DF7033">
        <w:tc>
          <w:tcPr>
            <w:tcW w:w="1984" w:type="dxa"/>
          </w:tcPr>
          <w:p w14:paraId="0D618F97" w14:textId="4783F59A" w:rsidR="00DF7033" w:rsidRPr="00DF7033" w:rsidRDefault="00E46BD2" w:rsidP="00DF703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Region</w:t>
            </w:r>
            <w:r w:rsidR="00DF7033" w:rsidRPr="00DF7033">
              <w:rPr>
                <w:b/>
                <w:sz w:val="18"/>
                <w:szCs w:val="18"/>
                <w:lang w:val="en-US"/>
              </w:rPr>
              <w:t xml:space="preserve"> (North/Central)</w:t>
            </w:r>
          </w:p>
        </w:tc>
        <w:tc>
          <w:tcPr>
            <w:tcW w:w="1513" w:type="dxa"/>
          </w:tcPr>
          <w:p w14:paraId="72CE5E2E" w14:textId="65F70E50" w:rsidR="00DF7033" w:rsidRPr="00DF7033" w:rsidRDefault="00DF7033" w:rsidP="00DF7033">
            <w:pPr>
              <w:rPr>
                <w:b/>
                <w:sz w:val="18"/>
                <w:szCs w:val="18"/>
              </w:rPr>
            </w:pPr>
            <w:r w:rsidRPr="00DF7033">
              <w:rPr>
                <w:b/>
                <w:sz w:val="18"/>
                <w:szCs w:val="18"/>
                <w:lang w:val="en-US"/>
              </w:rPr>
              <w:t>SSP</w:t>
            </w:r>
          </w:p>
        </w:tc>
        <w:tc>
          <w:tcPr>
            <w:tcW w:w="2258" w:type="dxa"/>
          </w:tcPr>
          <w:p w14:paraId="7200121B" w14:textId="51ECF286" w:rsidR="00DF7033" w:rsidRPr="00DF7033" w:rsidRDefault="00DF7033" w:rsidP="00DF7033">
            <w:pPr>
              <w:rPr>
                <w:b/>
                <w:sz w:val="18"/>
                <w:szCs w:val="18"/>
              </w:rPr>
            </w:pPr>
            <w:r w:rsidRPr="00DF7033">
              <w:rPr>
                <w:b/>
                <w:sz w:val="18"/>
                <w:szCs w:val="18"/>
                <w:lang w:val="en-US"/>
              </w:rPr>
              <w:t>OAT</w:t>
            </w:r>
          </w:p>
        </w:tc>
        <w:tc>
          <w:tcPr>
            <w:tcW w:w="2250" w:type="dxa"/>
          </w:tcPr>
          <w:p w14:paraId="07C37858" w14:textId="0A20CD5C" w:rsidR="00DF7033" w:rsidRPr="00DF7033" w:rsidRDefault="00DF7033" w:rsidP="00DF7033">
            <w:pPr>
              <w:rPr>
                <w:b/>
                <w:sz w:val="18"/>
                <w:szCs w:val="18"/>
              </w:rPr>
            </w:pPr>
            <w:r w:rsidRPr="00DF7033">
              <w:rPr>
                <w:b/>
                <w:sz w:val="18"/>
                <w:szCs w:val="18"/>
                <w:lang w:val="en-US"/>
              </w:rPr>
              <w:t>ART</w:t>
            </w:r>
          </w:p>
        </w:tc>
        <w:tc>
          <w:tcPr>
            <w:tcW w:w="1800" w:type="dxa"/>
          </w:tcPr>
          <w:p w14:paraId="70EC760C" w14:textId="2AB0D4CB" w:rsidR="00DF7033" w:rsidRPr="00DF7033" w:rsidRDefault="00DB380B" w:rsidP="00DF703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TC</w:t>
            </w:r>
          </w:p>
        </w:tc>
      </w:tr>
      <w:tr w:rsidR="00DF7033" w:rsidRPr="00DF7033" w14:paraId="1ACD3A93" w14:textId="77777777" w:rsidTr="00DF7033">
        <w:tc>
          <w:tcPr>
            <w:tcW w:w="1984" w:type="dxa"/>
          </w:tcPr>
          <w:p w14:paraId="096113C1" w14:textId="0AD507A5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 xml:space="preserve">Bilaspur </w:t>
            </w:r>
          </w:p>
        </w:tc>
        <w:tc>
          <w:tcPr>
            <w:tcW w:w="1513" w:type="dxa"/>
          </w:tcPr>
          <w:p w14:paraId="6C3F7E1F" w14:textId="7D23964C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2 NGO points</w:t>
            </w:r>
          </w:p>
        </w:tc>
        <w:tc>
          <w:tcPr>
            <w:tcW w:w="2258" w:type="dxa"/>
          </w:tcPr>
          <w:p w14:paraId="5AD64F24" w14:textId="10A34550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2 Government sites</w:t>
            </w:r>
          </w:p>
        </w:tc>
        <w:tc>
          <w:tcPr>
            <w:tcW w:w="2250" w:type="dxa"/>
          </w:tcPr>
          <w:p w14:paraId="6AA6F6DC" w14:textId="46C1231C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1 Government center</w:t>
            </w:r>
          </w:p>
        </w:tc>
        <w:tc>
          <w:tcPr>
            <w:tcW w:w="1800" w:type="dxa"/>
          </w:tcPr>
          <w:p w14:paraId="22594D82" w14:textId="45EBDCCB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3 locations</w:t>
            </w:r>
          </w:p>
        </w:tc>
      </w:tr>
      <w:tr w:rsidR="00DF7033" w:rsidRPr="00DF7033" w14:paraId="51CFD7D5" w14:textId="77777777" w:rsidTr="00DF7033">
        <w:trPr>
          <w:trHeight w:val="284"/>
        </w:trPr>
        <w:tc>
          <w:tcPr>
            <w:tcW w:w="1984" w:type="dxa"/>
          </w:tcPr>
          <w:p w14:paraId="4E4CE2E8" w14:textId="3F958042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 xml:space="preserve">Ludhiana </w:t>
            </w:r>
          </w:p>
        </w:tc>
        <w:tc>
          <w:tcPr>
            <w:tcW w:w="1513" w:type="dxa"/>
          </w:tcPr>
          <w:p w14:paraId="76A9BF63" w14:textId="5949CA35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2 NGO points</w:t>
            </w:r>
          </w:p>
        </w:tc>
        <w:tc>
          <w:tcPr>
            <w:tcW w:w="2258" w:type="dxa"/>
          </w:tcPr>
          <w:p w14:paraId="69202263" w14:textId="62A6CB6D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1 Government center</w:t>
            </w:r>
          </w:p>
        </w:tc>
        <w:tc>
          <w:tcPr>
            <w:tcW w:w="2250" w:type="dxa"/>
          </w:tcPr>
          <w:p w14:paraId="10D41FB0" w14:textId="7A6CCD93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2 Government centers</w:t>
            </w:r>
          </w:p>
        </w:tc>
        <w:tc>
          <w:tcPr>
            <w:tcW w:w="1800" w:type="dxa"/>
          </w:tcPr>
          <w:p w14:paraId="34D04FBF" w14:textId="048230B1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3 locations</w:t>
            </w:r>
          </w:p>
        </w:tc>
      </w:tr>
      <w:tr w:rsidR="00DF7033" w:rsidRPr="00DF7033" w14:paraId="53CB601F" w14:textId="77777777" w:rsidTr="00DF7033">
        <w:tc>
          <w:tcPr>
            <w:tcW w:w="1984" w:type="dxa"/>
          </w:tcPr>
          <w:p w14:paraId="2D97D9A0" w14:textId="26794FDD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 xml:space="preserve">Chandigarh </w:t>
            </w:r>
          </w:p>
        </w:tc>
        <w:tc>
          <w:tcPr>
            <w:tcW w:w="1513" w:type="dxa"/>
          </w:tcPr>
          <w:p w14:paraId="3584A166" w14:textId="7EDF42F8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3 NGO points</w:t>
            </w:r>
          </w:p>
        </w:tc>
        <w:tc>
          <w:tcPr>
            <w:tcW w:w="2258" w:type="dxa"/>
          </w:tcPr>
          <w:p w14:paraId="3C308A77" w14:textId="33D70BBC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3 NGO points</w:t>
            </w:r>
          </w:p>
        </w:tc>
        <w:tc>
          <w:tcPr>
            <w:tcW w:w="2250" w:type="dxa"/>
          </w:tcPr>
          <w:p w14:paraId="2D3CCADA" w14:textId="3B176987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2 Government centers</w:t>
            </w:r>
          </w:p>
        </w:tc>
        <w:tc>
          <w:tcPr>
            <w:tcW w:w="1800" w:type="dxa"/>
          </w:tcPr>
          <w:p w14:paraId="103EDBF3" w14:textId="11929AB8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 w:rsidRPr="00DF7033">
              <w:rPr>
                <w:sz w:val="18"/>
                <w:szCs w:val="18"/>
                <w:lang w:val="en-US"/>
              </w:rPr>
              <w:t>4 locations</w:t>
            </w:r>
          </w:p>
        </w:tc>
      </w:tr>
      <w:tr w:rsidR="00DF7033" w:rsidRPr="00DF7033" w14:paraId="701345B5" w14:textId="77777777" w:rsidTr="00DF7033">
        <w:tc>
          <w:tcPr>
            <w:tcW w:w="1984" w:type="dxa"/>
          </w:tcPr>
          <w:p w14:paraId="3C3368C4" w14:textId="2AB639B0" w:rsidR="00DF7033" w:rsidRPr="00DF7033" w:rsidRDefault="00DF7033" w:rsidP="00DF703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ritsar</w:t>
            </w:r>
          </w:p>
        </w:tc>
        <w:tc>
          <w:tcPr>
            <w:tcW w:w="1513" w:type="dxa"/>
          </w:tcPr>
          <w:p w14:paraId="1B470970" w14:textId="56191DA0" w:rsidR="00DF7033" w:rsidRPr="00DF7033" w:rsidRDefault="00DB380B" w:rsidP="00DF703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NGO points</w:t>
            </w:r>
          </w:p>
        </w:tc>
        <w:tc>
          <w:tcPr>
            <w:tcW w:w="2258" w:type="dxa"/>
          </w:tcPr>
          <w:p w14:paraId="0F41C630" w14:textId="6AC8BE30" w:rsidR="00DF7033" w:rsidRPr="00DF7033" w:rsidRDefault="00DB380B" w:rsidP="00DF703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sites</w:t>
            </w:r>
          </w:p>
        </w:tc>
        <w:tc>
          <w:tcPr>
            <w:tcW w:w="2250" w:type="dxa"/>
          </w:tcPr>
          <w:p w14:paraId="695CD143" w14:textId="39AE8ABD" w:rsidR="00DF7033" w:rsidRPr="00DF7033" w:rsidRDefault="00DB380B" w:rsidP="00DF703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Government center</w:t>
            </w:r>
          </w:p>
        </w:tc>
        <w:tc>
          <w:tcPr>
            <w:tcW w:w="1800" w:type="dxa"/>
          </w:tcPr>
          <w:p w14:paraId="28D4EF87" w14:textId="515C4D55" w:rsidR="00DF7033" w:rsidRPr="00DF7033" w:rsidRDefault="00DB380B" w:rsidP="00DF703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locations</w:t>
            </w:r>
          </w:p>
        </w:tc>
      </w:tr>
      <w:tr w:rsidR="00DF7033" w:rsidRPr="00DF7033" w14:paraId="1F6F75C7" w14:textId="77777777" w:rsidTr="00DF7033">
        <w:tc>
          <w:tcPr>
            <w:tcW w:w="1984" w:type="dxa"/>
          </w:tcPr>
          <w:p w14:paraId="5575FCD0" w14:textId="39C4E32F" w:rsidR="00DF7033" w:rsidRPr="00DF7033" w:rsidRDefault="00DF7033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pur</w:t>
            </w:r>
          </w:p>
        </w:tc>
        <w:tc>
          <w:tcPr>
            <w:tcW w:w="1513" w:type="dxa"/>
          </w:tcPr>
          <w:p w14:paraId="2A70A449" w14:textId="767A15DA" w:rsidR="00DF7033" w:rsidRPr="00DF7033" w:rsidRDefault="00DB380B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NGO points</w:t>
            </w:r>
          </w:p>
        </w:tc>
        <w:tc>
          <w:tcPr>
            <w:tcW w:w="2258" w:type="dxa"/>
          </w:tcPr>
          <w:p w14:paraId="3E5B4D80" w14:textId="61E9DF48" w:rsidR="00DF7033" w:rsidRPr="00DF7033" w:rsidRDefault="00141733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available</w:t>
            </w:r>
          </w:p>
        </w:tc>
        <w:tc>
          <w:tcPr>
            <w:tcW w:w="2250" w:type="dxa"/>
          </w:tcPr>
          <w:p w14:paraId="4FB8FE31" w14:textId="37CBB0B8" w:rsidR="00DF7033" w:rsidRPr="00DF7033" w:rsidRDefault="00DB380B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Government </w:t>
            </w:r>
            <w:proofErr w:type="spellStart"/>
            <w:r>
              <w:rPr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800" w:type="dxa"/>
          </w:tcPr>
          <w:p w14:paraId="06FC7DB6" w14:textId="235587DA" w:rsidR="00DF7033" w:rsidRPr="00DF7033" w:rsidRDefault="00DB380B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locations</w:t>
            </w:r>
          </w:p>
        </w:tc>
      </w:tr>
      <w:tr w:rsidR="00DF7033" w:rsidRPr="00DF7033" w14:paraId="1AC4FA9E" w14:textId="77777777" w:rsidTr="00DF7033">
        <w:tc>
          <w:tcPr>
            <w:tcW w:w="1984" w:type="dxa"/>
          </w:tcPr>
          <w:p w14:paraId="779F2C59" w14:textId="68462D06" w:rsidR="00DF7033" w:rsidRPr="00DF7033" w:rsidRDefault="00DF7033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Delhi</w:t>
            </w:r>
          </w:p>
        </w:tc>
        <w:tc>
          <w:tcPr>
            <w:tcW w:w="1513" w:type="dxa"/>
          </w:tcPr>
          <w:p w14:paraId="307547BF" w14:textId="6230085C" w:rsidR="00DF7033" w:rsidRPr="00DF7033" w:rsidRDefault="00DB380B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locations</w:t>
            </w:r>
          </w:p>
        </w:tc>
        <w:tc>
          <w:tcPr>
            <w:tcW w:w="2258" w:type="dxa"/>
          </w:tcPr>
          <w:p w14:paraId="1E4E3624" w14:textId="60A5818A" w:rsidR="00DF7033" w:rsidRPr="00DF7033" w:rsidRDefault="00DB380B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sites</w:t>
            </w:r>
          </w:p>
        </w:tc>
        <w:tc>
          <w:tcPr>
            <w:tcW w:w="2250" w:type="dxa"/>
          </w:tcPr>
          <w:p w14:paraId="397FCF0E" w14:textId="2BF46643" w:rsidR="00DF7033" w:rsidRPr="00DF7033" w:rsidRDefault="00DB380B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Government </w:t>
            </w:r>
            <w:proofErr w:type="spellStart"/>
            <w:r>
              <w:rPr>
                <w:sz w:val="18"/>
                <w:szCs w:val="18"/>
              </w:rPr>
              <w:t>centers</w:t>
            </w:r>
            <w:proofErr w:type="spellEnd"/>
          </w:p>
        </w:tc>
        <w:tc>
          <w:tcPr>
            <w:tcW w:w="1800" w:type="dxa"/>
          </w:tcPr>
          <w:p w14:paraId="77372CF7" w14:textId="6244B63C" w:rsidR="00DF7033" w:rsidRPr="00DF7033" w:rsidRDefault="00DB380B" w:rsidP="00DF70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locations</w:t>
            </w:r>
          </w:p>
        </w:tc>
      </w:tr>
    </w:tbl>
    <w:p w14:paraId="4690E639" w14:textId="28CA80CE" w:rsidR="00DF7033" w:rsidRPr="00DF7033" w:rsidRDefault="00DF7033">
      <w:pPr>
        <w:rPr>
          <w:sz w:val="18"/>
          <w:szCs w:val="18"/>
        </w:rPr>
      </w:pPr>
      <w:r>
        <w:rPr>
          <w:sz w:val="18"/>
          <w:szCs w:val="18"/>
        </w:rPr>
        <w:t xml:space="preserve">SSP – Syringe services program, OAT-Opioid agonist therapy, ART – Anti-retroviral therapy, </w:t>
      </w:r>
      <w:r w:rsidR="00DB380B">
        <w:rPr>
          <w:sz w:val="18"/>
          <w:szCs w:val="18"/>
        </w:rPr>
        <w:t>ICTC</w:t>
      </w:r>
      <w:r>
        <w:rPr>
          <w:sz w:val="18"/>
          <w:szCs w:val="18"/>
        </w:rPr>
        <w:t xml:space="preserve"> –</w:t>
      </w:r>
      <w:r w:rsidR="00DB380B">
        <w:rPr>
          <w:sz w:val="18"/>
          <w:szCs w:val="18"/>
        </w:rPr>
        <w:t>Integrated Counseling and Testing Center</w:t>
      </w:r>
      <w:r>
        <w:rPr>
          <w:sz w:val="18"/>
          <w:szCs w:val="18"/>
        </w:rPr>
        <w:t>, NGO- non-governmental organization</w:t>
      </w:r>
      <w:r w:rsidR="00DB380B">
        <w:rPr>
          <w:sz w:val="18"/>
          <w:szCs w:val="18"/>
        </w:rPr>
        <w:t>, TI – Targeted Intervention</w:t>
      </w:r>
    </w:p>
    <w:p w14:paraId="2E2FE27C" w14:textId="77777777" w:rsidR="00DF7033" w:rsidRDefault="00DF7033"/>
    <w:sectPr w:rsidR="00DF7033" w:rsidSect="00790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033"/>
    <w:rsid w:val="00141733"/>
    <w:rsid w:val="004C4748"/>
    <w:rsid w:val="0063074C"/>
    <w:rsid w:val="00790DD6"/>
    <w:rsid w:val="007E0906"/>
    <w:rsid w:val="00D94061"/>
    <w:rsid w:val="00DB380B"/>
    <w:rsid w:val="00DF7033"/>
    <w:rsid w:val="00E4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7DEE2"/>
  <w15:chartTrackingRefBased/>
  <w15:docId w15:val="{BEFAA4A4-E129-6044-AC10-C1A886D3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03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0</Words>
  <Characters>832</Characters>
  <Application>Microsoft Office Word</Application>
  <DocSecurity>0</DocSecurity>
  <Lines>277</Lines>
  <Paragraphs>214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GANAPATHI</dc:creator>
  <cp:keywords/>
  <dc:description/>
  <cp:lastModifiedBy>LAKSHMI GANAPATHI</cp:lastModifiedBy>
  <cp:revision>6</cp:revision>
  <dcterms:created xsi:type="dcterms:W3CDTF">2019-01-16T10:08:00Z</dcterms:created>
  <dcterms:modified xsi:type="dcterms:W3CDTF">2019-01-18T01:10:00Z</dcterms:modified>
</cp:coreProperties>
</file>